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21"/>
        <w:tblW w:w="10943" w:type="dxa"/>
        <w:tblLook w:val="04A0" w:firstRow="1" w:lastRow="0" w:firstColumn="1" w:lastColumn="0" w:noHBand="0" w:noVBand="1"/>
      </w:tblPr>
      <w:tblGrid>
        <w:gridCol w:w="931"/>
        <w:gridCol w:w="8543"/>
        <w:gridCol w:w="1469"/>
      </w:tblGrid>
      <w:tr w:rsidR="00047269" w:rsidRPr="00320B52" w14:paraId="4B7F5131" w14:textId="77777777" w:rsidTr="00047269">
        <w:trPr>
          <w:trHeight w:val="317"/>
        </w:trPr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2690A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S.no</w:t>
            </w:r>
          </w:p>
        </w:tc>
        <w:tc>
          <w:tcPr>
            <w:tcW w:w="85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77B55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Item</w:t>
            </w: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59335B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Theme</w:t>
            </w:r>
          </w:p>
        </w:tc>
      </w:tr>
      <w:tr w:rsidR="00047269" w:rsidRPr="00320B52" w14:paraId="1380721D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A9DBD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624CCE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aware of my organization's vision, mission, and goals.</w:t>
            </w: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9391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wareness</w:t>
            </w:r>
          </w:p>
        </w:tc>
      </w:tr>
      <w:tr w:rsidR="00047269" w:rsidRPr="00320B52" w14:paraId="00643799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689F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6C05D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implementing to my organization values in my daily work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E7325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wareness</w:t>
            </w:r>
          </w:p>
        </w:tc>
      </w:tr>
      <w:tr w:rsidR="00047269" w:rsidRPr="00320B52" w14:paraId="1E8CFDC6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5A47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72AEA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aware of my organization external and internal new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289C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wareness</w:t>
            </w:r>
          </w:p>
        </w:tc>
      </w:tr>
      <w:tr w:rsidR="00047269" w:rsidRPr="00320B52" w14:paraId="110C7110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06448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DF59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aware of my rights and privileges as an employee in my organizat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C0DDC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wareness</w:t>
            </w:r>
          </w:p>
        </w:tc>
      </w:tr>
      <w:tr w:rsidR="00047269" w:rsidRPr="00320B52" w14:paraId="37C57D55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A38D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4967C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The appreciation my line manager shows for my work and accomplishments is satisfactory to me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4DD3DD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ppreciation</w:t>
            </w:r>
          </w:p>
        </w:tc>
      </w:tr>
      <w:tr w:rsidR="00047269" w:rsidRPr="00320B52" w14:paraId="7255AC67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5FAA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C905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My company supports my efforts by providing the resources required to accomplish my tasks more effectively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90BC7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ppreciation</w:t>
            </w:r>
          </w:p>
        </w:tc>
      </w:tr>
      <w:tr w:rsidR="00047269" w:rsidRPr="00320B52" w14:paraId="74546A9E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3E6D3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7B0CC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rarely think about leaving my organization to work someplace el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65695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Appreciation</w:t>
            </w:r>
          </w:p>
        </w:tc>
      </w:tr>
      <w:tr w:rsidR="00047269" w:rsidRPr="00320B52" w14:paraId="54621786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B1D17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7F89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maintain a very strong relationship with colleagues in other department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773C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Relations</w:t>
            </w:r>
          </w:p>
        </w:tc>
      </w:tr>
      <w:tr w:rsidR="00047269" w:rsidRPr="00320B52" w14:paraId="3038133C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D555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0708E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My relationship with my line manager is perfect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AD206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Relations</w:t>
            </w:r>
          </w:p>
        </w:tc>
      </w:tr>
      <w:tr w:rsidR="00047269" w:rsidRPr="00320B52" w14:paraId="7483FA2A" w14:textId="77777777" w:rsidTr="00047269">
        <w:trPr>
          <w:trHeight w:val="569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6C39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9FC5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My family has a good relationship with my organization (they are aware of my work 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responsibilities, value the services offered by the organization, and stay informed about its news).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2DEA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Relations</w:t>
            </w:r>
          </w:p>
        </w:tc>
      </w:tr>
      <w:tr w:rsidR="00047269" w:rsidRPr="00320B52" w14:paraId="43631C98" w14:textId="77777777" w:rsidTr="00047269">
        <w:trPr>
          <w:trHeight w:val="509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10D2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165C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keen on promoting my organization’s accomplishments and activities, both on my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 personal social media profiles and during my social engagement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AB803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Engagement</w:t>
            </w:r>
          </w:p>
        </w:tc>
      </w:tr>
      <w:tr w:rsidR="00047269" w:rsidRPr="00320B52" w14:paraId="46C6D135" w14:textId="77777777" w:rsidTr="00047269">
        <w:trPr>
          <w:trHeight w:val="55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CBFD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69A0E2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During work hours, time flies by without me noticing as I focus on my tasks and responsibilitie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DD3E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Engagement</w:t>
            </w:r>
          </w:p>
        </w:tc>
      </w:tr>
      <w:tr w:rsidR="00047269" w:rsidRPr="00320B52" w14:paraId="233DBE2C" w14:textId="77777777" w:rsidTr="00047269">
        <w:trPr>
          <w:trHeight w:val="486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4B00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0D05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familiar with the professional backgrounds of my colleagues in the same department,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their health conditions, and the best ways to interact with them in general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62386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Engagement</w:t>
            </w:r>
          </w:p>
        </w:tc>
      </w:tr>
      <w:tr w:rsidR="00047269" w:rsidRPr="00320B52" w14:paraId="2315BBAE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5667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7C95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would recommend my organization as a great place to work for my colleagues and family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6371E9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Engagement</w:t>
            </w:r>
          </w:p>
        </w:tc>
      </w:tr>
      <w:tr w:rsidR="00047269" w:rsidRPr="00320B52" w14:paraId="1118688F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DD95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8350D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My organization interacts positively with global awareness days, standing out compared to other organization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B8080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Comm satisfaction</w:t>
            </w:r>
          </w:p>
        </w:tc>
      </w:tr>
      <w:tr w:rsidR="00047269" w:rsidRPr="00320B52" w14:paraId="0E0CABFC" w14:textId="77777777" w:rsidTr="00047269">
        <w:trPr>
          <w:trHeight w:val="438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FE706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ED069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 am satisfied with the communication services offered by my organization last year,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 including email communications, motivational programs, and recreational and interactive activities for employee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E101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C satisfaction</w:t>
            </w:r>
          </w:p>
        </w:tc>
      </w:tr>
      <w:tr w:rsidR="00047269" w:rsidRPr="00320B52" w14:paraId="767DDEB1" w14:textId="77777777" w:rsidTr="00047269">
        <w:trPr>
          <w:trHeight w:val="486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EA3A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95E5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nternal communication was able to reach me through various communication channels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40DA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C satisfaction</w:t>
            </w:r>
          </w:p>
        </w:tc>
      </w:tr>
      <w:tr w:rsidR="00047269" w:rsidRPr="00320B52" w14:paraId="5A60F134" w14:textId="77777777" w:rsidTr="00047269">
        <w:trPr>
          <w:trHeight w:val="936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530A0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73B92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n your opinion, what priorities does your organization focus on the most?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Employee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Projects or Customer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Products or Innovation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D. Quality and System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53AE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Culture</w:t>
            </w:r>
          </w:p>
        </w:tc>
      </w:tr>
      <w:tr w:rsidR="00047269" w:rsidRPr="00320B52" w14:paraId="3A71F8CE" w14:textId="77777777" w:rsidTr="00047269">
        <w:trPr>
          <w:trHeight w:val="1268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2307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lastRenderedPageBreak/>
              <w:t>19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9C6CE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Choose the most appropriate behavior that describes your line manager: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Supportive - Mentor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B. Inspiring - Risktaker 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Productive - Hardworking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Cautious – Adheres to rul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C9F8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Culture</w:t>
            </w:r>
          </w:p>
        </w:tc>
      </w:tr>
      <w:tr w:rsidR="00047269" w:rsidRPr="00320B52" w14:paraId="313C7B0E" w14:textId="77777777" w:rsidTr="00047269">
        <w:trPr>
          <w:trHeight w:val="1446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62D818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8E1B8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Choose the most appropriate </w:t>
            </w:r>
            <w:proofErr w:type="gram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behavior  that</w:t>
            </w:r>
            <w:proofErr w:type="gramEnd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 describes your colleagues: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 Supportive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Productive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Creative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Cautious - Rule-follower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810E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Culture</w:t>
            </w:r>
          </w:p>
        </w:tc>
      </w:tr>
      <w:tr w:rsidR="00047269" w:rsidRPr="00320B52" w14:paraId="48036DDB" w14:textId="77777777" w:rsidTr="00047269">
        <w:trPr>
          <w:trHeight w:val="2240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99077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810E7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Identify the top three personal interests that appeal to </w:t>
            </w:r>
            <w:proofErr w:type="gram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you :</w:t>
            </w:r>
            <w:proofErr w:type="gramEnd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Sports and Health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Technology and Gaming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Entertainment and Shopping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Finance and Busines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E. Restaurants and Café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F. Education and Development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G. Volunteering and Community Service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H. Travel and Tourism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I. Wildlife and Nature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J. Culture and Art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D4882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Persona</w:t>
            </w:r>
          </w:p>
        </w:tc>
      </w:tr>
      <w:tr w:rsidR="00047269" w:rsidRPr="00320B52" w14:paraId="539478AB" w14:textId="77777777" w:rsidTr="00047269">
        <w:trPr>
          <w:trHeight w:val="960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A411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C0546B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What are the key aspects you know about your colleagues: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Their health condition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Their hobbies and talent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Their professional and academic history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How to deal with them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F. General information about them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E. Not interes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35BC5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Persona</w:t>
            </w:r>
          </w:p>
        </w:tc>
      </w:tr>
      <w:tr w:rsidR="00047269" w:rsidRPr="00320B52" w14:paraId="6201A228" w14:textId="77777777" w:rsidTr="00047269">
        <w:trPr>
          <w:trHeight w:val="1493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62BBD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8AF8C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 The top four ways that represent appreciation to you are: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Administrative award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Financial compensation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Highlighting and showcasing my achievement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Hearing my opinions and including me in key decision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E. Focusing on my mental well-being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F. Investing in my professional growth and career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G. Verbal appreciation with expressions of thank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H. Material gift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I. Clear information about my rights and benefit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J. Financial perks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38F6A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Persona</w:t>
            </w:r>
          </w:p>
        </w:tc>
      </w:tr>
      <w:tr w:rsidR="00047269" w:rsidRPr="00320B52" w14:paraId="32501449" w14:textId="77777777" w:rsidTr="00047269">
        <w:trPr>
          <w:trHeight w:val="912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6D1C3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lastRenderedPageBreak/>
              <w:t>24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A21F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Best three communication channels to deliver messages for you: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E-mail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B. Intranet / Internal Portal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C. Snapchat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D. Display Screen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E. Telegram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F. Text Messages (SMS)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G. </w:t>
            </w:r>
            <w:proofErr w:type="spell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Whatsapp</w:t>
            </w:r>
            <w:proofErr w:type="spellEnd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H. Wall sticker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I. Workshop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70CB9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Persona</w:t>
            </w:r>
          </w:p>
        </w:tc>
      </w:tr>
      <w:tr w:rsidR="00047269" w:rsidRPr="00320B52" w14:paraId="428669E3" w14:textId="77777777" w:rsidTr="00047269">
        <w:trPr>
          <w:trHeight w:val="1150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2710C2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AACF6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To whom do you feel the greatest sense of appreciation?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>A. Your Colleagues</w:t>
            </w: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B. Your </w:t>
            </w:r>
            <w:proofErr w:type="gram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Manager</w:t>
            </w:r>
            <w:proofErr w:type="gramEnd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br/>
              <w:t xml:space="preserve">C. Your </w:t>
            </w:r>
            <w:proofErr w:type="gram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Organization</w:t>
            </w:r>
            <w:proofErr w:type="gram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9FB9C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Persona</w:t>
            </w:r>
          </w:p>
        </w:tc>
      </w:tr>
      <w:tr w:rsidR="00047269" w:rsidRPr="00320B52" w14:paraId="5F885C7E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8F79E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02D2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In your opinion, what are the key aspects of our work environment that need improvement and development?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2342C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Open-ended</w:t>
            </w:r>
          </w:p>
        </w:tc>
      </w:tr>
      <w:tr w:rsidR="00047269" w:rsidRPr="00320B52" w14:paraId="32F524E0" w14:textId="77777777" w:rsidTr="00047269">
        <w:trPr>
          <w:trHeight w:val="317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125D1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8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486CF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In your opinion, what are the key positive aspects of our work environment that we should </w:t>
            </w:r>
            <w:proofErr w:type="gramStart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strive  to</w:t>
            </w:r>
            <w:proofErr w:type="gramEnd"/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 xml:space="preserve"> reinforce?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4A2C4" w14:textId="77777777" w:rsidR="00047269" w:rsidRPr="00320B52" w:rsidRDefault="00047269" w:rsidP="000472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320B52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Open-ended</w:t>
            </w:r>
          </w:p>
        </w:tc>
      </w:tr>
    </w:tbl>
    <w:p w14:paraId="79E3F392" w14:textId="77777777" w:rsidR="00047269" w:rsidRPr="00320B52" w:rsidRDefault="00047269" w:rsidP="00047269">
      <w:pPr>
        <w:pStyle w:val="MDPI62backmatter"/>
        <w:ind w:left="90"/>
        <w:rPr>
          <w:rFonts w:ascii="Times New Roman" w:hAnsi="Times New Roman"/>
          <w:sz w:val="24"/>
          <w:szCs w:val="24"/>
        </w:rPr>
      </w:pPr>
    </w:p>
    <w:p w14:paraId="0C16C20F" w14:textId="77777777" w:rsidR="00DE73B5" w:rsidRDefault="00DE73B5"/>
    <w:sectPr w:rsidR="00DE73B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89FF0" w14:textId="77777777" w:rsidR="00C574E4" w:rsidRDefault="00C574E4" w:rsidP="00047269">
      <w:pPr>
        <w:spacing w:line="240" w:lineRule="auto"/>
      </w:pPr>
      <w:r>
        <w:separator/>
      </w:r>
    </w:p>
  </w:endnote>
  <w:endnote w:type="continuationSeparator" w:id="0">
    <w:p w14:paraId="3C4927E8" w14:textId="77777777" w:rsidR="00C574E4" w:rsidRDefault="00C574E4" w:rsidP="000472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6438A" w14:textId="77777777" w:rsidR="00C574E4" w:rsidRDefault="00C574E4" w:rsidP="00047269">
      <w:pPr>
        <w:spacing w:line="240" w:lineRule="auto"/>
      </w:pPr>
      <w:r>
        <w:separator/>
      </w:r>
    </w:p>
  </w:footnote>
  <w:footnote w:type="continuationSeparator" w:id="0">
    <w:p w14:paraId="1ACA18D5" w14:textId="77777777" w:rsidR="00C574E4" w:rsidRDefault="00C574E4" w:rsidP="000472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FE2C9" w14:textId="77777777" w:rsidR="00047269" w:rsidRPr="00320B52" w:rsidRDefault="00047269" w:rsidP="00047269">
    <w:pPr>
      <w:pStyle w:val="MDPI62backmatter"/>
      <w:ind w:left="90"/>
      <w:rPr>
        <w:rFonts w:ascii="Times New Roman" w:hAnsi="Times New Roman"/>
        <w:sz w:val="24"/>
        <w:szCs w:val="24"/>
      </w:rPr>
    </w:pPr>
    <w:r w:rsidRPr="00320B52">
      <w:rPr>
        <w:rFonts w:ascii="Times New Roman" w:hAnsi="Times New Roman"/>
        <w:b/>
        <w:bCs/>
        <w:sz w:val="24"/>
        <w:szCs w:val="24"/>
      </w:rPr>
      <w:t>Appendix A.</w:t>
    </w:r>
    <w:r w:rsidRPr="00320B52">
      <w:rPr>
        <w:rFonts w:ascii="Times New Roman" w:hAnsi="Times New Roman"/>
        <w:sz w:val="24"/>
        <w:szCs w:val="24"/>
      </w:rPr>
      <w:t xml:space="preserve"> OHBI All the questions for Subscale A are to be answered on </w:t>
    </w:r>
    <w:proofErr w:type="gramStart"/>
    <w:r w:rsidRPr="00320B52">
      <w:rPr>
        <w:rFonts w:ascii="Times New Roman" w:hAnsi="Times New Roman"/>
        <w:sz w:val="24"/>
        <w:szCs w:val="24"/>
      </w:rPr>
      <w:t>5 point</w:t>
    </w:r>
    <w:proofErr w:type="gramEnd"/>
    <w:r w:rsidRPr="00320B52">
      <w:rPr>
        <w:rFonts w:ascii="Times New Roman" w:hAnsi="Times New Roman"/>
        <w:sz w:val="24"/>
        <w:szCs w:val="24"/>
      </w:rPr>
      <w:t xml:space="preserve"> Likert scale, from strongly disagree to strongly agree, and Subscale B questions are based on multiple-choice questions.</w:t>
    </w:r>
  </w:p>
  <w:p w14:paraId="20C780A1" w14:textId="77777777" w:rsidR="00047269" w:rsidRDefault="000472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B5"/>
    <w:rsid w:val="00047269"/>
    <w:rsid w:val="00C574E4"/>
    <w:rsid w:val="00DE73B5"/>
    <w:rsid w:val="00F6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9A2F9-CEE5-4346-A817-656B1C16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269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3B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3B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3B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3B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3B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3B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3B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3B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3B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3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3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3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3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3B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3B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3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3B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3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3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3B5"/>
    <w:rPr>
      <w:b/>
      <w:bCs/>
      <w:smallCaps/>
      <w:color w:val="2F5496" w:themeColor="accent1" w:themeShade="BF"/>
      <w:spacing w:val="5"/>
    </w:rPr>
  </w:style>
  <w:style w:type="paragraph" w:customStyle="1" w:styleId="MDPI62backmatter">
    <w:name w:val="MDPI_6.2_back_matter"/>
    <w:qFormat/>
    <w:rsid w:val="0004726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472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26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72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269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1-13T06:51:00Z</dcterms:created>
  <dcterms:modified xsi:type="dcterms:W3CDTF">2025-11-13T06:53:00Z</dcterms:modified>
</cp:coreProperties>
</file>